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953EE" w14:textId="01014537" w:rsidR="004C309E" w:rsidRDefault="00784DA4">
      <w:pPr>
        <w:rPr>
          <w:rFonts w:ascii="Times New Roman" w:hAnsi="Times New Roman" w:cs="Times New Roman"/>
        </w:rPr>
      </w:pPr>
      <w:r w:rsidRPr="00784DA4">
        <w:rPr>
          <w:rFonts w:ascii="Times New Roman" w:hAnsi="Times New Roman" w:cs="Times New Roman"/>
        </w:rPr>
        <w:t xml:space="preserve">Supplementary table </w:t>
      </w:r>
      <w:r w:rsidR="006F00BF">
        <w:rPr>
          <w:rFonts w:ascii="Times New Roman" w:hAnsi="Times New Roman" w:cs="Times New Roman"/>
        </w:rPr>
        <w:t>1</w:t>
      </w:r>
      <w:r w:rsidRPr="00784DA4">
        <w:rPr>
          <w:rFonts w:ascii="Times New Roman" w:hAnsi="Times New Roman" w:cs="Times New Roman"/>
        </w:rPr>
        <w:t xml:space="preserve">. </w:t>
      </w:r>
      <w:r w:rsidR="006F00BF">
        <w:rPr>
          <w:rFonts w:ascii="Times New Roman" w:hAnsi="Times New Roman" w:cs="Times New Roman"/>
        </w:rPr>
        <w:t>Immune checkpoint</w:t>
      </w:r>
      <w:r>
        <w:rPr>
          <w:rFonts w:ascii="Times New Roman" w:hAnsi="Times New Roman" w:cs="Times New Roman"/>
        </w:rPr>
        <w:t xml:space="preserve"> in the present study.</w:t>
      </w:r>
    </w:p>
    <w:tbl>
      <w:tblPr>
        <w:tblW w:w="17482" w:type="dxa"/>
        <w:tblLook w:val="04A0" w:firstRow="1" w:lastRow="0" w:firstColumn="1" w:lastColumn="0" w:noHBand="0" w:noVBand="1"/>
      </w:tblPr>
      <w:tblGrid>
        <w:gridCol w:w="2250"/>
        <w:gridCol w:w="3955"/>
        <w:gridCol w:w="3661"/>
        <w:gridCol w:w="3955"/>
        <w:gridCol w:w="3661"/>
      </w:tblGrid>
      <w:tr w:rsidR="006C322F" w:rsidRPr="006C322F" w14:paraId="34A37B47" w14:textId="77777777" w:rsidTr="006F00BF">
        <w:trPr>
          <w:trHeight w:val="294"/>
        </w:trPr>
        <w:tc>
          <w:tcPr>
            <w:tcW w:w="98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5E04" w14:textId="7335AB93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mune checkpoints</w:t>
            </w:r>
          </w:p>
        </w:tc>
        <w:tc>
          <w:tcPr>
            <w:tcW w:w="3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C2A7" w14:textId="4D7D286C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5C9B" w14:textId="55849318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5B4888BC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BE1" w14:textId="31098311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ORA2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55D1" w14:textId="179FA6D8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0F2A" w14:textId="5A0BF415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749E1376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345" w14:textId="06884C27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TL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A1EB" w14:textId="6EC41B2B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8286" w14:textId="62D05E72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6A9DC96D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C54" w14:textId="06061DDE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200R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5318" w14:textId="39B3E759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C52B" w14:textId="74534611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75131575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D63" w14:textId="332BF713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B34A" w14:textId="4D828FAD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2667" w14:textId="45BF0DD5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5A015C60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3C0" w14:textId="7C239F2F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9C78" w14:textId="2A575F5E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7AD6" w14:textId="24CEBDE2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B10F8DF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9CD" w14:textId="0A12E721" w:rsidR="006C322F" w:rsidRPr="00836872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A8AA" w14:textId="1409E765" w:rsidR="006C322F" w:rsidRPr="00836872" w:rsidRDefault="006C322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6EA0" w14:textId="74F271F0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546878C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986" w14:textId="72DB4E4B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COS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4A3C" w14:textId="7D19BFB3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AE40" w14:textId="5AFED40C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C1ACB21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579" w14:textId="62745740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COSLG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94F7" w14:textId="1DA08C9D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91AF" w14:textId="5FDC3315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624CB926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1D5" w14:textId="7E296854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O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C836" w14:textId="1A3AA421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6E99" w14:textId="333F30A9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C46BFE8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CC8" w14:textId="3DB870D7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R3DL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AB18" w14:textId="51015AEC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614E" w14:textId="56B74C92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016E7626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791" w14:textId="49EFAFFE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08D0" w14:textId="66BF36A1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E3D0" w14:textId="3C0A006D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E91F68E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7DB" w14:textId="034FF474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IR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4AF0" w14:textId="16EE3151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CF3D" w14:textId="509FA0F2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5D6A70C4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38D" w14:textId="6A855A46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GALS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6E9E" w14:textId="10D0DC90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9EA9" w14:textId="4AE6BC41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6C322F" w:rsidRPr="006C322F" w14:paraId="0210A8F3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1F5" w14:textId="5BBD2ACD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2D47" w14:textId="1801B904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DE80" w14:textId="37AA36B6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4AAD8A74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A96" w14:textId="4A0159DF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GLEC1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E210" w14:textId="0D144675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23B4" w14:textId="15237A37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6B626BF8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AB7" w14:textId="14F68CBA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E1DF" w14:textId="68D6705D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F75D" w14:textId="5DDFAC00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3CB096D0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A59" w14:textId="588A3FDB" w:rsidR="006C322F" w:rsidRPr="006C322F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GLEC9</w:t>
            </w:r>
          </w:p>
        </w:tc>
        <w:tc>
          <w:tcPr>
            <w:tcW w:w="3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AB88C" w14:textId="1F451AFB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69FE2" w14:textId="05A17D00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22F" w:rsidRPr="006C322F" w14:paraId="4184E9FF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130" w14:textId="24126128" w:rsidR="006C322F" w:rsidRPr="007E1CBE" w:rsidRDefault="006F00B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IGIT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C04A" w14:textId="6CA3B4D9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DFA1" w14:textId="3928C894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550AB8FA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69D9" w14:textId="36C13C88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6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7E33" w14:textId="2DE4D0EC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5899" w14:textId="5F5DD5ED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7638BE48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B049" w14:textId="671A6C3B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1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C1C7" w14:textId="4678ED12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C04B" w14:textId="3E2FAFD2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0F962903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C988" w14:textId="4021F158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1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1F94" w14:textId="2DB0A932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3AF1" w14:textId="282BA6F4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7E38AB32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53DC" w14:textId="6B6746AD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2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050C" w14:textId="5870D2C0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8D4D" w14:textId="6D57B2BC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62A9B8B0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602F" w14:textId="61CD0B86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9E7B" w14:textId="148BA8B7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7905" w14:textId="7B5204B6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342F53D6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3C8B" w14:textId="20E2FAEF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5DF0" w14:textId="02A32CF4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97ED" w14:textId="4CD42BDA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18965791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842F" w14:textId="77C0F7DF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EA13" w14:textId="2BF8B5EF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9D11" w14:textId="49004F8D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2288EE3C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2DD9E" w14:textId="02AD726E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3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CC7B1" w14:textId="60DAEE40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5D494" w14:textId="7F6856E8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0309" w:rsidRPr="006C322F" w14:paraId="52212762" w14:textId="77777777" w:rsidTr="006F00BF">
        <w:trPr>
          <w:gridAfter w:val="2"/>
          <w:wAfter w:w="7616" w:type="dxa"/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9EE42" w14:textId="0B117E59" w:rsidR="009F0309" w:rsidRDefault="006F00B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0B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60390" w14:textId="0AE23DA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37DE3" w14:textId="49F303B6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8B30DD3" w14:textId="77777777" w:rsidR="006C322F" w:rsidRPr="00784DA4" w:rsidRDefault="006C322F">
      <w:pPr>
        <w:rPr>
          <w:rFonts w:ascii="Times New Roman" w:hAnsi="Times New Roman" w:cs="Times New Roman"/>
        </w:rPr>
      </w:pPr>
    </w:p>
    <w:sectPr w:rsidR="006C322F" w:rsidRPr="00784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B7F41" w14:textId="77777777" w:rsidR="00F937B3" w:rsidRDefault="00F937B3" w:rsidP="00784DA4">
      <w:r>
        <w:separator/>
      </w:r>
    </w:p>
  </w:endnote>
  <w:endnote w:type="continuationSeparator" w:id="0">
    <w:p w14:paraId="5BE39953" w14:textId="77777777" w:rsidR="00F937B3" w:rsidRDefault="00F937B3" w:rsidP="0078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32692" w14:textId="77777777" w:rsidR="00F937B3" w:rsidRDefault="00F937B3" w:rsidP="00784DA4">
      <w:r>
        <w:separator/>
      </w:r>
    </w:p>
  </w:footnote>
  <w:footnote w:type="continuationSeparator" w:id="0">
    <w:p w14:paraId="46D0B951" w14:textId="77777777" w:rsidR="00F937B3" w:rsidRDefault="00F937B3" w:rsidP="00784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D4"/>
    <w:rsid w:val="0001204D"/>
    <w:rsid w:val="001E06FB"/>
    <w:rsid w:val="002A38E0"/>
    <w:rsid w:val="003167C8"/>
    <w:rsid w:val="0034131E"/>
    <w:rsid w:val="00353AB4"/>
    <w:rsid w:val="004B60E7"/>
    <w:rsid w:val="004C309E"/>
    <w:rsid w:val="00646A38"/>
    <w:rsid w:val="006C322F"/>
    <w:rsid w:val="006F00BF"/>
    <w:rsid w:val="0071762F"/>
    <w:rsid w:val="00784DA4"/>
    <w:rsid w:val="007E1CBE"/>
    <w:rsid w:val="00836872"/>
    <w:rsid w:val="009674BC"/>
    <w:rsid w:val="009F0309"/>
    <w:rsid w:val="00A42BD4"/>
    <w:rsid w:val="00C70962"/>
    <w:rsid w:val="00CF7661"/>
    <w:rsid w:val="00F31944"/>
    <w:rsid w:val="00F937B3"/>
    <w:rsid w:val="00FF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7C365"/>
  <w15:chartTrackingRefBased/>
  <w15:docId w15:val="{891B2C3C-88C7-4993-B6C2-16C26622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5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gpyynew</dc:creator>
  <cp:keywords/>
  <dc:description/>
  <cp:lastModifiedBy>17337</cp:lastModifiedBy>
  <cp:revision>8</cp:revision>
  <dcterms:created xsi:type="dcterms:W3CDTF">2021-05-11T09:39:00Z</dcterms:created>
  <dcterms:modified xsi:type="dcterms:W3CDTF">2022-05-25T13:01:00Z</dcterms:modified>
</cp:coreProperties>
</file>